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9CC" w:rsidRPr="00512E6A" w:rsidRDefault="00CD6D58" w:rsidP="00512E6A">
      <w:pPr>
        <w:pStyle w:val="Heading1"/>
      </w:pPr>
      <w:r w:rsidRPr="00512E6A">
        <w:t xml:space="preserve">Appendix </w:t>
      </w:r>
      <w:r w:rsidR="00132660">
        <w:t>I</w:t>
      </w:r>
      <w:r w:rsidR="009B1099">
        <w:t>II</w:t>
      </w:r>
      <w:r w:rsidR="00D979CC" w:rsidRPr="00512E6A">
        <w:t xml:space="preserve"> – Results</w:t>
      </w:r>
    </w:p>
    <w:p w:rsidR="00D979CC" w:rsidRDefault="00D979CC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20DE" w:rsidRDefault="00AB20DE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66A82" w:rsidRDefault="00E66A82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C1. Cost-effectiveness estimates of all comparisons 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245"/>
        <w:gridCol w:w="1747"/>
        <w:gridCol w:w="1776"/>
        <w:gridCol w:w="1776"/>
        <w:gridCol w:w="1708"/>
      </w:tblGrid>
      <w:tr w:rsidR="006A0F0F" w:rsidTr="00417A31">
        <w:trPr>
          <w:trHeight w:val="501"/>
        </w:trPr>
        <w:tc>
          <w:tcPr>
            <w:tcW w:w="2245" w:type="dxa"/>
          </w:tcPr>
          <w:p w:rsidR="006A0F0F" w:rsidRPr="00E66A82" w:rsidRDefault="006A0F0F" w:rsidP="00D979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6A82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747" w:type="dxa"/>
          </w:tcPr>
          <w:p w:rsidR="006A0F0F" w:rsidRPr="00E66A82" w:rsidRDefault="006A0F0F" w:rsidP="00D979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cremental costs </w:t>
            </w:r>
            <w:r w:rsidRPr="006A0F0F">
              <w:rPr>
                <w:rFonts w:ascii="Arial" w:hAnsi="Arial" w:cs="Arial"/>
                <w:b/>
                <w:sz w:val="20"/>
                <w:lang w:val="en-US"/>
              </w:rPr>
              <w:t>(€)</w:t>
            </w:r>
          </w:p>
        </w:tc>
        <w:tc>
          <w:tcPr>
            <w:tcW w:w="1776" w:type="dxa"/>
          </w:tcPr>
          <w:p w:rsidR="006A0F0F" w:rsidRPr="006A0F0F" w:rsidRDefault="006A0F0F" w:rsidP="00D979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0F0F">
              <w:rPr>
                <w:rFonts w:ascii="Arial" w:hAnsi="Arial" w:cs="Arial"/>
                <w:b/>
                <w:sz w:val="20"/>
                <w:lang w:val="en-US"/>
              </w:rPr>
              <w:t>Incremental LYs</w:t>
            </w:r>
          </w:p>
        </w:tc>
        <w:tc>
          <w:tcPr>
            <w:tcW w:w="1776" w:type="dxa"/>
          </w:tcPr>
          <w:p w:rsidR="006A0F0F" w:rsidRPr="006A0F0F" w:rsidRDefault="006A0F0F" w:rsidP="00D979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0F0F">
              <w:rPr>
                <w:rFonts w:ascii="Arial" w:hAnsi="Arial" w:cs="Arial"/>
                <w:b/>
                <w:sz w:val="20"/>
                <w:lang w:val="en-US"/>
              </w:rPr>
              <w:t>Incremental QALYs</w:t>
            </w:r>
          </w:p>
        </w:tc>
        <w:tc>
          <w:tcPr>
            <w:tcW w:w="1708" w:type="dxa"/>
          </w:tcPr>
          <w:p w:rsidR="006A0F0F" w:rsidRPr="006A0F0F" w:rsidRDefault="006A0F0F" w:rsidP="00D979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A0F0F">
              <w:rPr>
                <w:rFonts w:ascii="Arial" w:hAnsi="Arial" w:cs="Arial"/>
                <w:b/>
                <w:sz w:val="20"/>
                <w:szCs w:val="20"/>
                <w:lang w:val="en-US"/>
              </w:rPr>
              <w:t>ICER</w:t>
            </w:r>
            <w:r w:rsidR="008C2DD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8C2DD2" w:rsidRPr="001507F2">
              <w:rPr>
                <w:rFonts w:ascii="Arial" w:hAnsi="Arial" w:cs="Arial"/>
                <w:sz w:val="20"/>
                <w:lang w:val="en-US"/>
              </w:rPr>
              <w:t>(€)</w:t>
            </w:r>
          </w:p>
        </w:tc>
      </w:tr>
      <w:tr w:rsidR="006A0F0F" w:rsidTr="00417A31">
        <w:trPr>
          <w:trHeight w:val="517"/>
        </w:trPr>
        <w:tc>
          <w:tcPr>
            <w:tcW w:w="2245" w:type="dxa"/>
          </w:tcPr>
          <w:p w:rsidR="006A0F0F" w:rsidRPr="0048068B" w:rsidRDefault="006A0F0F" w:rsidP="006A0F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Erlo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gefitinib</w:t>
            </w:r>
            <w:proofErr w:type="spellEnd"/>
          </w:p>
        </w:tc>
        <w:tc>
          <w:tcPr>
            <w:tcW w:w="1747" w:type="dxa"/>
          </w:tcPr>
          <w:p w:rsidR="006A0F0F" w:rsidRPr="0048068B" w:rsidRDefault="006A0F0F" w:rsidP="004806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8068B" w:rsidRPr="0048068B">
              <w:rPr>
                <w:rFonts w:ascii="Arial" w:hAnsi="Arial" w:cs="Arial"/>
                <w:sz w:val="20"/>
                <w:szCs w:val="20"/>
                <w:lang w:val="en-US"/>
              </w:rPr>
              <w:t>1,854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8" w:type="dxa"/>
          </w:tcPr>
          <w:p w:rsidR="006A0F0F" w:rsidRPr="0048068B" w:rsidRDefault="006A0F0F" w:rsidP="004806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8068B" w:rsidRPr="0048068B">
              <w:rPr>
                <w:rFonts w:ascii="Arial" w:hAnsi="Arial" w:cs="Arial"/>
                <w:sz w:val="20"/>
                <w:szCs w:val="20"/>
                <w:lang w:val="en-US"/>
              </w:rPr>
              <w:t>68,542</w:t>
            </w:r>
          </w:p>
        </w:tc>
      </w:tr>
      <w:tr w:rsidR="006A0F0F" w:rsidTr="00417A31">
        <w:trPr>
          <w:trHeight w:val="501"/>
        </w:trPr>
        <w:tc>
          <w:tcPr>
            <w:tcW w:w="2245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Afa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gefitinib</w:t>
            </w:r>
            <w:proofErr w:type="spellEnd"/>
          </w:p>
        </w:tc>
        <w:tc>
          <w:tcPr>
            <w:tcW w:w="1747" w:type="dxa"/>
          </w:tcPr>
          <w:p w:rsidR="006A0F0F" w:rsidRPr="0048068B" w:rsidRDefault="0048068B" w:rsidP="00417A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3,529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708" w:type="dxa"/>
          </w:tcPr>
          <w:p w:rsidR="006A0F0F" w:rsidRPr="0048068B" w:rsidRDefault="0048068B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22,514</w:t>
            </w:r>
          </w:p>
        </w:tc>
      </w:tr>
      <w:tr w:rsidR="006A0F0F" w:rsidTr="00417A31">
        <w:trPr>
          <w:trHeight w:val="501"/>
        </w:trPr>
        <w:tc>
          <w:tcPr>
            <w:tcW w:w="2245" w:type="dxa"/>
          </w:tcPr>
          <w:p w:rsidR="006A0F0F" w:rsidRPr="0048068B" w:rsidRDefault="006A0F0F" w:rsidP="006A0F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Afa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erlotinib</w:t>
            </w:r>
            <w:proofErr w:type="spellEnd"/>
          </w:p>
        </w:tc>
        <w:tc>
          <w:tcPr>
            <w:tcW w:w="1747" w:type="dxa"/>
          </w:tcPr>
          <w:p w:rsidR="006A0F0F" w:rsidRPr="0048068B" w:rsidRDefault="006A0F0F" w:rsidP="004806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5,</w:t>
            </w:r>
            <w:r w:rsidR="0048068B" w:rsidRPr="0048068B">
              <w:rPr>
                <w:rFonts w:ascii="Arial" w:hAnsi="Arial" w:cs="Arial"/>
                <w:sz w:val="20"/>
                <w:szCs w:val="20"/>
                <w:lang w:val="en-US"/>
              </w:rPr>
              <w:t>383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708" w:type="dxa"/>
          </w:tcPr>
          <w:p w:rsidR="006A0F0F" w:rsidRPr="0048068B" w:rsidRDefault="0048068B" w:rsidP="00417A3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41,504</w:t>
            </w:r>
          </w:p>
        </w:tc>
      </w:tr>
      <w:tr w:rsidR="006A0F0F" w:rsidTr="00417A31">
        <w:trPr>
          <w:trHeight w:val="517"/>
        </w:trPr>
        <w:tc>
          <w:tcPr>
            <w:tcW w:w="2245" w:type="dxa"/>
          </w:tcPr>
          <w:p w:rsidR="006A0F0F" w:rsidRPr="0048068B" w:rsidRDefault="006A0F0F" w:rsidP="006A0F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Osimer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afatinib</w:t>
            </w:r>
            <w:proofErr w:type="spellEnd"/>
          </w:p>
        </w:tc>
        <w:tc>
          <w:tcPr>
            <w:tcW w:w="1747" w:type="dxa"/>
          </w:tcPr>
          <w:p w:rsidR="006A0F0F" w:rsidRPr="0048068B" w:rsidRDefault="00417A31" w:rsidP="004806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62,</w:t>
            </w:r>
            <w:r w:rsidR="0048068B" w:rsidRPr="0048068B">
              <w:rPr>
                <w:rFonts w:ascii="Arial" w:hAnsi="Arial" w:cs="Arial"/>
                <w:sz w:val="20"/>
                <w:szCs w:val="20"/>
                <w:lang w:val="en-US"/>
              </w:rPr>
              <w:t>936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76" w:type="dxa"/>
          </w:tcPr>
          <w:p w:rsidR="006A0F0F" w:rsidRPr="0048068B" w:rsidRDefault="00417A31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708" w:type="dxa"/>
          </w:tcPr>
          <w:p w:rsidR="006A0F0F" w:rsidRPr="0048068B" w:rsidRDefault="0048068B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129,075</w:t>
            </w:r>
          </w:p>
        </w:tc>
      </w:tr>
      <w:tr w:rsidR="006A0F0F" w:rsidTr="00417A31">
        <w:trPr>
          <w:trHeight w:val="501"/>
        </w:trPr>
        <w:tc>
          <w:tcPr>
            <w:tcW w:w="2245" w:type="dxa"/>
          </w:tcPr>
          <w:p w:rsidR="006A0F0F" w:rsidRPr="0048068B" w:rsidRDefault="006A0F0F" w:rsidP="006A0F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Osimer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erlotinib</w:t>
            </w:r>
            <w:proofErr w:type="spellEnd"/>
          </w:p>
        </w:tc>
        <w:tc>
          <w:tcPr>
            <w:tcW w:w="1747" w:type="dxa"/>
          </w:tcPr>
          <w:p w:rsidR="006A0F0F" w:rsidRPr="0048068B" w:rsidRDefault="0048068B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68,319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76" w:type="dxa"/>
          </w:tcPr>
          <w:p w:rsidR="006A0F0F" w:rsidRPr="0048068B" w:rsidRDefault="00417A31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708" w:type="dxa"/>
          </w:tcPr>
          <w:p w:rsidR="006A0F0F" w:rsidRPr="0048068B" w:rsidRDefault="0048068B" w:rsidP="009C22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110,676</w:t>
            </w:r>
          </w:p>
        </w:tc>
      </w:tr>
      <w:tr w:rsidR="006A0F0F" w:rsidTr="00417A31">
        <w:trPr>
          <w:trHeight w:val="501"/>
        </w:trPr>
        <w:tc>
          <w:tcPr>
            <w:tcW w:w="2245" w:type="dxa"/>
          </w:tcPr>
          <w:p w:rsidR="006A0F0F" w:rsidRPr="0048068B" w:rsidRDefault="006A0F0F" w:rsidP="006A0F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Osimertinib</w:t>
            </w:r>
            <w:proofErr w:type="spellEnd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proofErr w:type="spellStart"/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gefitinib</w:t>
            </w:r>
            <w:proofErr w:type="spellEnd"/>
          </w:p>
        </w:tc>
        <w:tc>
          <w:tcPr>
            <w:tcW w:w="1747" w:type="dxa"/>
          </w:tcPr>
          <w:p w:rsidR="009C222F" w:rsidRPr="0048068B" w:rsidRDefault="0048068B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66,465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776" w:type="dxa"/>
          </w:tcPr>
          <w:p w:rsidR="006A0F0F" w:rsidRPr="0048068B" w:rsidRDefault="006A0F0F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708" w:type="dxa"/>
          </w:tcPr>
          <w:p w:rsidR="006A0F0F" w:rsidRPr="0048068B" w:rsidRDefault="0048068B" w:rsidP="00D979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068B">
              <w:rPr>
                <w:rFonts w:ascii="Arial" w:hAnsi="Arial" w:cs="Arial"/>
                <w:sz w:val="20"/>
                <w:szCs w:val="20"/>
                <w:lang w:val="en-US"/>
              </w:rPr>
              <w:t>103,152</w:t>
            </w:r>
          </w:p>
        </w:tc>
      </w:tr>
    </w:tbl>
    <w:p w:rsidR="00E66A82" w:rsidRPr="006A0F0F" w:rsidRDefault="006A0F0F" w:rsidP="006A0F0F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ICER, incremental cost-effectiveness ratio</w:t>
      </w:r>
    </w:p>
    <w:p w:rsidR="00E66A82" w:rsidRDefault="00E66A82" w:rsidP="0031455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F3B13" w:rsidRPr="001507F2" w:rsidRDefault="005F3B13" w:rsidP="005F3B13">
      <w:pPr>
        <w:rPr>
          <w:rFonts w:ascii="Times New Roman" w:hAnsi="Times New Roman" w:cs="Times New Roman"/>
          <w:b/>
          <w:sz w:val="24"/>
          <w:lang w:val="en-US"/>
        </w:rPr>
      </w:pPr>
      <w:r w:rsidRPr="001507F2">
        <w:rPr>
          <w:rFonts w:ascii="Times New Roman" w:hAnsi="Times New Roman" w:cs="Times New Roman"/>
          <w:b/>
          <w:sz w:val="24"/>
          <w:lang w:val="en-US"/>
        </w:rPr>
        <w:t>Table</w:t>
      </w:r>
      <w:r w:rsidR="00E66A82">
        <w:rPr>
          <w:rFonts w:ascii="Times New Roman" w:hAnsi="Times New Roman" w:cs="Times New Roman"/>
          <w:b/>
          <w:sz w:val="24"/>
          <w:lang w:val="en-US"/>
        </w:rPr>
        <w:t xml:space="preserve"> C2</w:t>
      </w:r>
      <w:r>
        <w:rPr>
          <w:rFonts w:ascii="Times New Roman" w:hAnsi="Times New Roman" w:cs="Times New Roman"/>
          <w:b/>
          <w:sz w:val="24"/>
          <w:lang w:val="en-US"/>
        </w:rPr>
        <w:t>. Results scenario</w:t>
      </w:r>
      <w:r w:rsidRPr="001507F2">
        <w:rPr>
          <w:rFonts w:ascii="Times New Roman" w:hAnsi="Times New Roman" w:cs="Times New Roman"/>
          <w:b/>
          <w:sz w:val="24"/>
          <w:lang w:val="en-US"/>
        </w:rPr>
        <w:t xml:space="preserve"> analyses</w:t>
      </w:r>
    </w:p>
    <w:tbl>
      <w:tblPr>
        <w:tblStyle w:val="PlainTable211"/>
        <w:tblW w:w="0" w:type="auto"/>
        <w:tblLook w:val="04A0" w:firstRow="1" w:lastRow="0" w:firstColumn="1" w:lastColumn="0" w:noHBand="0" w:noVBand="1"/>
      </w:tblPr>
      <w:tblGrid>
        <w:gridCol w:w="3431"/>
        <w:gridCol w:w="1440"/>
        <w:gridCol w:w="1447"/>
        <w:gridCol w:w="1512"/>
        <w:gridCol w:w="1186"/>
      </w:tblGrid>
      <w:tr w:rsidR="00B777B8" w:rsidTr="00076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B777B8" w:rsidRPr="001507F2" w:rsidRDefault="00B777B8" w:rsidP="00E0330D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40" w:type="dxa"/>
          </w:tcPr>
          <w:p w:rsidR="00B777B8" w:rsidRPr="001507F2" w:rsidRDefault="00B777B8" w:rsidP="00E033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507F2">
              <w:rPr>
                <w:rFonts w:ascii="Arial" w:hAnsi="Arial" w:cs="Arial"/>
                <w:sz w:val="20"/>
                <w:lang w:val="en-US"/>
              </w:rPr>
              <w:t>Incremental costs (€)</w:t>
            </w:r>
          </w:p>
        </w:tc>
        <w:tc>
          <w:tcPr>
            <w:tcW w:w="1447" w:type="dxa"/>
          </w:tcPr>
          <w:p w:rsidR="00B777B8" w:rsidRPr="001507F2" w:rsidRDefault="00B777B8" w:rsidP="00E033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507F2">
              <w:rPr>
                <w:rFonts w:ascii="Arial" w:hAnsi="Arial" w:cs="Arial"/>
                <w:sz w:val="20"/>
                <w:lang w:val="en-US"/>
              </w:rPr>
              <w:t>Incremental LYs</w:t>
            </w:r>
          </w:p>
        </w:tc>
        <w:tc>
          <w:tcPr>
            <w:tcW w:w="1512" w:type="dxa"/>
          </w:tcPr>
          <w:p w:rsidR="00B777B8" w:rsidRPr="001507F2" w:rsidRDefault="00B777B8" w:rsidP="00E033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507F2">
              <w:rPr>
                <w:rFonts w:ascii="Arial" w:hAnsi="Arial" w:cs="Arial"/>
                <w:sz w:val="20"/>
                <w:lang w:val="en-US"/>
              </w:rPr>
              <w:t>Incremental QALYs</w:t>
            </w:r>
          </w:p>
        </w:tc>
        <w:tc>
          <w:tcPr>
            <w:tcW w:w="1186" w:type="dxa"/>
          </w:tcPr>
          <w:p w:rsidR="00B777B8" w:rsidRPr="001507F2" w:rsidRDefault="00B777B8" w:rsidP="00E033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507F2">
              <w:rPr>
                <w:rFonts w:ascii="Arial" w:hAnsi="Arial" w:cs="Arial"/>
                <w:sz w:val="20"/>
                <w:lang w:val="en-US"/>
              </w:rPr>
              <w:t>ICER</w:t>
            </w:r>
            <w:r w:rsidR="008C2DD2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8C2DD2" w:rsidRPr="001507F2">
              <w:rPr>
                <w:rFonts w:ascii="Arial" w:hAnsi="Arial" w:cs="Arial"/>
                <w:sz w:val="20"/>
                <w:lang w:val="en-US"/>
              </w:rPr>
              <w:t>(€)</w:t>
            </w:r>
          </w:p>
        </w:tc>
      </w:tr>
      <w:tr w:rsidR="00B777B8" w:rsidTr="000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B777B8" w:rsidRPr="00763BA0" w:rsidRDefault="00B777B8" w:rsidP="00E0330D">
            <w:pPr>
              <w:spacing w:line="480" w:lineRule="auto"/>
              <w:rPr>
                <w:rFonts w:ascii="Arial" w:hAnsi="Arial" w:cs="Arial"/>
                <w:sz w:val="20"/>
                <w:lang w:val="nl-NL"/>
              </w:rPr>
            </w:pPr>
            <w:r w:rsidRPr="009C222F">
              <w:rPr>
                <w:rFonts w:ascii="Arial" w:hAnsi="Arial" w:cs="Arial"/>
                <w:sz w:val="20"/>
                <w:lang w:val="nl-NL"/>
              </w:rPr>
              <w:t xml:space="preserve">Log </w:t>
            </w:r>
            <w:proofErr w:type="spellStart"/>
            <w:r w:rsidRPr="009C222F">
              <w:rPr>
                <w:rFonts w:ascii="Arial" w:hAnsi="Arial" w:cs="Arial"/>
                <w:sz w:val="20"/>
                <w:lang w:val="nl-NL"/>
              </w:rPr>
              <w:t>logistic</w:t>
            </w:r>
            <w:proofErr w:type="spellEnd"/>
            <w:r w:rsidRPr="009C222F">
              <w:rPr>
                <w:rFonts w:ascii="Arial" w:hAnsi="Arial" w:cs="Arial"/>
                <w:sz w:val="20"/>
                <w:lang w:val="nl-NL"/>
              </w:rPr>
              <w:t xml:space="preserve"> </w:t>
            </w: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function</w:t>
            </w:r>
            <w:proofErr w:type="spellEnd"/>
          </w:p>
          <w:p w:rsidR="00B777B8" w:rsidRPr="00763BA0" w:rsidRDefault="00B777B8" w:rsidP="00E0330D">
            <w:pPr>
              <w:spacing w:line="480" w:lineRule="auto"/>
              <w:rPr>
                <w:rFonts w:ascii="Arial" w:hAnsi="Arial" w:cs="Arial"/>
                <w:b w:val="0"/>
                <w:sz w:val="20"/>
                <w:lang w:val="nl-NL"/>
              </w:rPr>
            </w:pP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Erlotinib</w:t>
            </w:r>
            <w:proofErr w:type="spellEnd"/>
            <w:r w:rsidRPr="00763BA0">
              <w:rPr>
                <w:rFonts w:ascii="Arial" w:hAnsi="Arial" w:cs="Arial"/>
                <w:sz w:val="20"/>
                <w:lang w:val="nl-NL"/>
              </w:rPr>
              <w:t xml:space="preserve"> – </w:t>
            </w: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gefitinib</w:t>
            </w:r>
            <w:proofErr w:type="spellEnd"/>
          </w:p>
          <w:p w:rsidR="00B777B8" w:rsidRPr="00763BA0" w:rsidRDefault="00B777B8" w:rsidP="00E0330D">
            <w:pPr>
              <w:spacing w:line="480" w:lineRule="auto"/>
              <w:rPr>
                <w:rFonts w:ascii="Arial" w:hAnsi="Arial" w:cs="Arial"/>
                <w:b w:val="0"/>
                <w:sz w:val="20"/>
                <w:lang w:val="nl-NL"/>
              </w:rPr>
            </w:pP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Afatinib</w:t>
            </w:r>
            <w:proofErr w:type="spellEnd"/>
            <w:r w:rsidRPr="00763BA0">
              <w:rPr>
                <w:rFonts w:ascii="Arial" w:hAnsi="Arial" w:cs="Arial"/>
                <w:sz w:val="20"/>
                <w:lang w:val="nl-NL"/>
              </w:rPr>
              <w:t xml:space="preserve"> – </w:t>
            </w: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erlotinib</w:t>
            </w:r>
            <w:proofErr w:type="spellEnd"/>
          </w:p>
          <w:p w:rsidR="00B777B8" w:rsidRPr="00763BA0" w:rsidRDefault="00B777B8" w:rsidP="00E0330D">
            <w:pPr>
              <w:spacing w:line="480" w:lineRule="auto"/>
              <w:rPr>
                <w:rFonts w:ascii="Arial" w:hAnsi="Arial" w:cs="Arial"/>
                <w:sz w:val="20"/>
                <w:lang w:val="nl-NL"/>
              </w:rPr>
            </w:pPr>
            <w:proofErr w:type="spellStart"/>
            <w:r w:rsidRPr="00763BA0">
              <w:rPr>
                <w:rFonts w:ascii="Arial" w:hAnsi="Arial" w:cs="Arial"/>
                <w:sz w:val="20"/>
                <w:lang w:val="nl-NL"/>
              </w:rPr>
              <w:t>Osimertinib</w:t>
            </w:r>
            <w:proofErr w:type="spellEnd"/>
            <w:r w:rsidRPr="00763BA0">
              <w:rPr>
                <w:rFonts w:ascii="Arial" w:hAnsi="Arial" w:cs="Arial"/>
                <w:sz w:val="20"/>
                <w:lang w:val="nl-NL"/>
              </w:rPr>
              <w:t xml:space="preserve"> </w:t>
            </w:r>
            <w:r>
              <w:rPr>
                <w:rFonts w:ascii="Arial" w:hAnsi="Arial" w:cs="Arial"/>
                <w:sz w:val="20"/>
                <w:lang w:val="nl-NL"/>
              </w:rPr>
              <w:t xml:space="preserve">– </w:t>
            </w:r>
            <w:proofErr w:type="spellStart"/>
            <w:r>
              <w:rPr>
                <w:rFonts w:ascii="Arial" w:hAnsi="Arial" w:cs="Arial"/>
                <w:sz w:val="20"/>
                <w:lang w:val="nl-NL"/>
              </w:rPr>
              <w:t>afatinib</w:t>
            </w:r>
            <w:proofErr w:type="spellEnd"/>
            <w:r>
              <w:rPr>
                <w:rFonts w:ascii="Arial" w:hAnsi="Arial" w:cs="Arial"/>
                <w:sz w:val="20"/>
                <w:lang w:val="nl-NL"/>
              </w:rPr>
              <w:t xml:space="preserve"> </w:t>
            </w:r>
          </w:p>
        </w:tc>
        <w:tc>
          <w:tcPr>
            <w:tcW w:w="1440" w:type="dxa"/>
          </w:tcPr>
          <w:p w:rsidR="00B777B8" w:rsidRDefault="00B777B8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F73E80" w:rsidRDefault="00F73E80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9401F8">
              <w:rPr>
                <w:rFonts w:ascii="Arial" w:hAnsi="Arial" w:cs="Arial"/>
                <w:sz w:val="20"/>
                <w:lang w:val="en-US"/>
              </w:rPr>
              <w:t>1,440</w:t>
            </w:r>
          </w:p>
          <w:p w:rsidR="00F73E80" w:rsidRPr="000D25CD" w:rsidRDefault="00C52247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,607</w:t>
            </w:r>
          </w:p>
          <w:p w:rsidR="00B777B8" w:rsidRPr="000D25CD" w:rsidRDefault="006E7DC9" w:rsidP="00586B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,</w:t>
            </w:r>
            <w:r w:rsidR="00586BAB">
              <w:rPr>
                <w:rFonts w:ascii="Arial" w:hAnsi="Arial" w:cs="Arial"/>
                <w:sz w:val="20"/>
                <w:lang w:val="en-US"/>
              </w:rPr>
              <w:t>372</w:t>
            </w:r>
          </w:p>
        </w:tc>
        <w:tc>
          <w:tcPr>
            <w:tcW w:w="1447" w:type="dxa"/>
          </w:tcPr>
          <w:p w:rsidR="00B777B8" w:rsidRPr="000D25CD" w:rsidRDefault="00B777B8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Default="00F73E80" w:rsidP="008C2D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  <w:r w:rsidR="00C52247">
              <w:rPr>
                <w:rFonts w:ascii="Arial" w:hAnsi="Arial" w:cs="Arial"/>
                <w:sz w:val="20"/>
                <w:lang w:val="en-US"/>
              </w:rPr>
              <w:t>2</w:t>
            </w:r>
          </w:p>
          <w:p w:rsidR="00F73E80" w:rsidRDefault="00F73E80" w:rsidP="008C2D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</w:t>
            </w:r>
            <w:r w:rsidR="006E7DC9">
              <w:rPr>
                <w:rFonts w:ascii="Arial" w:hAnsi="Arial" w:cs="Arial"/>
                <w:sz w:val="20"/>
                <w:lang w:val="en-US"/>
              </w:rPr>
              <w:t>12</w:t>
            </w:r>
          </w:p>
          <w:p w:rsidR="00F73E80" w:rsidRPr="000D25CD" w:rsidRDefault="00F73E80" w:rsidP="006E7D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</w:t>
            </w:r>
            <w:r w:rsidR="006E7DC9"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1512" w:type="dxa"/>
          </w:tcPr>
          <w:p w:rsidR="00B777B8" w:rsidRPr="000D25CD" w:rsidRDefault="00B777B8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Default="00F73E80" w:rsidP="008C2D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</w:t>
            </w:r>
            <w:r w:rsidR="00C52247">
              <w:rPr>
                <w:rFonts w:ascii="Arial" w:hAnsi="Arial" w:cs="Arial"/>
                <w:sz w:val="20"/>
                <w:lang w:val="en-US"/>
              </w:rPr>
              <w:t>2</w:t>
            </w:r>
          </w:p>
          <w:p w:rsidR="00F73E80" w:rsidRDefault="00F73E80" w:rsidP="008C2D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</w:t>
            </w:r>
            <w:r w:rsidR="006E7DC9">
              <w:rPr>
                <w:rFonts w:ascii="Arial" w:hAnsi="Arial" w:cs="Arial"/>
                <w:sz w:val="20"/>
                <w:lang w:val="en-US"/>
              </w:rPr>
              <w:t>08</w:t>
            </w:r>
          </w:p>
          <w:p w:rsidR="00F73E80" w:rsidRPr="000D25CD" w:rsidRDefault="00F73E80" w:rsidP="006E7D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</w:t>
            </w:r>
            <w:r w:rsidR="006E7DC9">
              <w:rPr>
                <w:rFonts w:ascii="Arial" w:hAnsi="Arial" w:cs="Arial"/>
                <w:sz w:val="20"/>
                <w:lang w:val="en-US"/>
              </w:rPr>
              <w:t>28</w:t>
            </w:r>
          </w:p>
        </w:tc>
        <w:tc>
          <w:tcPr>
            <w:tcW w:w="1186" w:type="dxa"/>
          </w:tcPr>
          <w:p w:rsidR="00B777B8" w:rsidRPr="000D25CD" w:rsidRDefault="00B777B8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Default="00F73E80" w:rsidP="004F13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9</w:t>
            </w:r>
            <w:r w:rsidR="00C52247">
              <w:rPr>
                <w:rFonts w:ascii="Arial" w:hAnsi="Arial" w:cs="Arial"/>
                <w:sz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lang w:val="en-US"/>
              </w:rPr>
              <w:t>,8</w:t>
            </w:r>
            <w:r w:rsidR="00C52247">
              <w:rPr>
                <w:rFonts w:ascii="Arial" w:hAnsi="Arial" w:cs="Arial"/>
                <w:sz w:val="20"/>
                <w:lang w:val="en-US"/>
              </w:rPr>
              <w:t>05</w:t>
            </w:r>
          </w:p>
          <w:p w:rsidR="00F73E80" w:rsidRDefault="00C52247" w:rsidP="004F132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,847</w:t>
            </w:r>
          </w:p>
          <w:p w:rsidR="00F73E80" w:rsidRPr="000D25CD" w:rsidRDefault="00586BAB" w:rsidP="00586B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1,158</w:t>
            </w:r>
          </w:p>
        </w:tc>
      </w:tr>
      <w:tr w:rsidR="00B777B8" w:rsidTr="000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B777B8" w:rsidRDefault="00B777B8" w:rsidP="00E0330D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urvival curves based on Lux-Lung 6</w:t>
            </w:r>
          </w:p>
          <w:p w:rsidR="00B777B8" w:rsidRPr="00D863AC" w:rsidRDefault="00B777B8" w:rsidP="00E0330D">
            <w:pPr>
              <w:spacing w:line="48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Erlo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gefitinib</w:t>
            </w:r>
            <w:proofErr w:type="spellEnd"/>
          </w:p>
          <w:p w:rsidR="00B777B8" w:rsidRPr="00D863AC" w:rsidRDefault="00B777B8" w:rsidP="00E0330D">
            <w:pPr>
              <w:spacing w:line="48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Afa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erlotinib</w:t>
            </w:r>
            <w:proofErr w:type="spellEnd"/>
          </w:p>
          <w:p w:rsidR="00B777B8" w:rsidRPr="00E30597" w:rsidRDefault="00B777B8" w:rsidP="00E0330D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Osimer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afatinib</w:t>
            </w:r>
            <w:proofErr w:type="spellEnd"/>
          </w:p>
        </w:tc>
        <w:tc>
          <w:tcPr>
            <w:tcW w:w="1440" w:type="dxa"/>
          </w:tcPr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7E08D4" w:rsidRPr="000D25CD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B270F4">
              <w:rPr>
                <w:rFonts w:ascii="Arial" w:hAnsi="Arial" w:cs="Arial"/>
                <w:sz w:val="20"/>
                <w:lang w:val="en-US"/>
              </w:rPr>
              <w:t>1,</w:t>
            </w:r>
            <w:r w:rsidR="00BD6A11">
              <w:rPr>
                <w:rFonts w:ascii="Arial" w:hAnsi="Arial" w:cs="Arial"/>
                <w:sz w:val="20"/>
                <w:lang w:val="en-US"/>
              </w:rPr>
              <w:t>955</w:t>
            </w:r>
          </w:p>
          <w:p w:rsidR="007E08D4" w:rsidRDefault="00403547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,29</w:t>
            </w:r>
            <w:r w:rsidR="00BD6A11">
              <w:rPr>
                <w:rFonts w:ascii="Arial" w:hAnsi="Arial" w:cs="Arial"/>
                <w:sz w:val="20"/>
                <w:lang w:val="en-US"/>
              </w:rPr>
              <w:t>6</w:t>
            </w:r>
          </w:p>
          <w:p w:rsidR="00B777B8" w:rsidRPr="00476B20" w:rsidRDefault="00881EFE" w:rsidP="009401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,</w:t>
            </w:r>
            <w:r w:rsidR="009401F8">
              <w:rPr>
                <w:rFonts w:ascii="Arial" w:hAnsi="Arial" w:cs="Arial"/>
                <w:sz w:val="20"/>
                <w:lang w:val="en-US"/>
              </w:rPr>
              <w:t>531</w:t>
            </w:r>
          </w:p>
        </w:tc>
        <w:tc>
          <w:tcPr>
            <w:tcW w:w="1447" w:type="dxa"/>
          </w:tcPr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7E08D4" w:rsidRPr="000D25CD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</w:t>
            </w:r>
          </w:p>
          <w:p w:rsidR="007E08D4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0D25CD">
              <w:rPr>
                <w:rFonts w:ascii="Arial" w:hAnsi="Arial" w:cs="Arial"/>
                <w:sz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lang w:val="en-US"/>
              </w:rPr>
              <w:t>18</w:t>
            </w:r>
          </w:p>
          <w:p w:rsidR="00B777B8" w:rsidRPr="00476B20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9</w:t>
            </w:r>
          </w:p>
        </w:tc>
        <w:tc>
          <w:tcPr>
            <w:tcW w:w="1512" w:type="dxa"/>
          </w:tcPr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7E08D4" w:rsidRPr="000D25CD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2</w:t>
            </w:r>
          </w:p>
          <w:p w:rsidR="007E08D4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2</w:t>
            </w:r>
          </w:p>
          <w:p w:rsidR="00B777B8" w:rsidRPr="00476B20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2</w:t>
            </w:r>
          </w:p>
        </w:tc>
        <w:tc>
          <w:tcPr>
            <w:tcW w:w="1186" w:type="dxa"/>
          </w:tcPr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777B8" w:rsidRPr="00476B20" w:rsidRDefault="00B777B8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7E08D4" w:rsidRPr="000D25CD" w:rsidRDefault="007E08D4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565FE7">
              <w:rPr>
                <w:rFonts w:ascii="Arial" w:hAnsi="Arial" w:cs="Arial"/>
                <w:sz w:val="20"/>
                <w:lang w:val="en-US"/>
              </w:rPr>
              <w:t>85,930</w:t>
            </w:r>
          </w:p>
          <w:p w:rsidR="007E08D4" w:rsidRDefault="00403547" w:rsidP="007E08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,2</w:t>
            </w:r>
            <w:r w:rsidR="00565FE7">
              <w:rPr>
                <w:rFonts w:ascii="Arial" w:hAnsi="Arial" w:cs="Arial"/>
                <w:sz w:val="20"/>
                <w:lang w:val="en-US"/>
              </w:rPr>
              <w:t>89</w:t>
            </w:r>
          </w:p>
          <w:p w:rsidR="00B777B8" w:rsidRPr="00476B20" w:rsidRDefault="00881EFE" w:rsidP="009401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0,</w:t>
            </w:r>
            <w:r w:rsidR="009401F8">
              <w:rPr>
                <w:rFonts w:ascii="Arial" w:hAnsi="Arial" w:cs="Arial"/>
                <w:sz w:val="20"/>
                <w:lang w:val="en-US"/>
              </w:rPr>
              <w:t>013</w:t>
            </w:r>
          </w:p>
        </w:tc>
      </w:tr>
      <w:tr w:rsidR="00A07033" w:rsidTr="000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A07033" w:rsidRDefault="00A07033" w:rsidP="00E0330D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econd-line docetaxel treatment</w:t>
            </w:r>
          </w:p>
          <w:p w:rsidR="00A07033" w:rsidRPr="00D863AC" w:rsidRDefault="00A07033" w:rsidP="00A07033">
            <w:pPr>
              <w:spacing w:line="48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Erlo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gefitinib</w:t>
            </w:r>
            <w:proofErr w:type="spellEnd"/>
          </w:p>
          <w:p w:rsidR="00A07033" w:rsidRPr="00D863AC" w:rsidRDefault="00A07033" w:rsidP="00A07033">
            <w:pPr>
              <w:spacing w:line="48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Afa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erlotinib</w:t>
            </w:r>
            <w:proofErr w:type="spellEnd"/>
          </w:p>
          <w:p w:rsidR="00A07033" w:rsidRDefault="00A07033" w:rsidP="00A07033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lastRenderedPageBreak/>
              <w:t>Osimertinib</w:t>
            </w:r>
            <w:proofErr w:type="spellEnd"/>
            <w:r w:rsidRPr="00D863AC"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 w:rsidRPr="00D863AC">
              <w:rPr>
                <w:rFonts w:ascii="Arial" w:hAnsi="Arial" w:cs="Arial"/>
                <w:sz w:val="20"/>
                <w:lang w:val="en-US"/>
              </w:rPr>
              <w:t>afatinib</w:t>
            </w:r>
            <w:proofErr w:type="spellEnd"/>
          </w:p>
        </w:tc>
        <w:tc>
          <w:tcPr>
            <w:tcW w:w="1440" w:type="dxa"/>
          </w:tcPr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1,607</w:t>
            </w: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,149</w:t>
            </w:r>
          </w:p>
          <w:p w:rsidR="00A07033" w:rsidRP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62,045</w:t>
            </w:r>
          </w:p>
        </w:tc>
        <w:tc>
          <w:tcPr>
            <w:tcW w:w="1447" w:type="dxa"/>
          </w:tcPr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</w:t>
            </w: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0</w:t>
            </w:r>
          </w:p>
          <w:p w:rsidR="00A07033" w:rsidRPr="00476B20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0.68</w:t>
            </w:r>
          </w:p>
        </w:tc>
        <w:tc>
          <w:tcPr>
            <w:tcW w:w="1512" w:type="dxa"/>
          </w:tcPr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</w:t>
            </w: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3</w:t>
            </w:r>
          </w:p>
          <w:p w:rsidR="00A07033" w:rsidRPr="00476B20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0.49</w:t>
            </w:r>
          </w:p>
        </w:tc>
        <w:tc>
          <w:tcPr>
            <w:tcW w:w="1186" w:type="dxa"/>
          </w:tcPr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59,411</w:t>
            </w:r>
          </w:p>
          <w:p w:rsidR="00A07033" w:rsidRDefault="00A07033" w:rsidP="00E033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,650</w:t>
            </w:r>
          </w:p>
          <w:p w:rsidR="00A07033" w:rsidRPr="00476B20" w:rsidRDefault="00A07033" w:rsidP="00A070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>126,900</w:t>
            </w:r>
          </w:p>
        </w:tc>
      </w:tr>
      <w:tr w:rsidR="000760EC" w:rsidRPr="00BE2C23" w:rsidTr="000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1" w:type="dxa"/>
          </w:tcPr>
          <w:p w:rsidR="000760EC" w:rsidRDefault="00314551" w:rsidP="00E0330D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lastRenderedPageBreak/>
              <w:t xml:space="preserve">Price reduction of </w:t>
            </w:r>
            <w:r w:rsidR="00F916D7">
              <w:rPr>
                <w:rFonts w:ascii="Arial" w:hAnsi="Arial" w:cs="Arial"/>
                <w:sz w:val="20"/>
                <w:lang w:val="en-US"/>
              </w:rPr>
              <w:t>3</w:t>
            </w:r>
            <w:r w:rsidR="00B270F4">
              <w:rPr>
                <w:rFonts w:ascii="Arial" w:hAnsi="Arial" w:cs="Arial"/>
                <w:sz w:val="20"/>
                <w:lang w:val="en-US"/>
              </w:rPr>
              <w:t>0</w:t>
            </w:r>
            <w:r w:rsidR="000760EC">
              <w:rPr>
                <w:rFonts w:ascii="Arial" w:hAnsi="Arial" w:cs="Arial"/>
                <w:sz w:val="20"/>
                <w:lang w:val="en-US"/>
              </w:rPr>
              <w:t xml:space="preserve">% of </w:t>
            </w:r>
            <w:proofErr w:type="spellStart"/>
            <w:r w:rsidR="000760EC">
              <w:rPr>
                <w:rFonts w:ascii="Arial" w:hAnsi="Arial" w:cs="Arial"/>
                <w:sz w:val="20"/>
                <w:lang w:val="en-US"/>
              </w:rPr>
              <w:t>osimertinib</w:t>
            </w:r>
            <w:proofErr w:type="spellEnd"/>
            <w:r w:rsidR="000760EC">
              <w:rPr>
                <w:rFonts w:ascii="Arial" w:hAnsi="Arial" w:cs="Arial"/>
                <w:sz w:val="20"/>
                <w:lang w:val="en-US"/>
              </w:rPr>
              <w:t xml:space="preserve"> being cost-effective</w:t>
            </w:r>
          </w:p>
          <w:p w:rsidR="00C21762" w:rsidRPr="000760EC" w:rsidRDefault="000760EC" w:rsidP="00E0330D">
            <w:pPr>
              <w:spacing w:line="48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Osimertinib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– </w:t>
            </w:r>
            <w:proofErr w:type="spellStart"/>
            <w:r>
              <w:rPr>
                <w:rFonts w:ascii="Arial" w:hAnsi="Arial" w:cs="Arial"/>
                <w:sz w:val="20"/>
                <w:lang w:val="en-US"/>
              </w:rPr>
              <w:t>afatinib</w:t>
            </w:r>
            <w:proofErr w:type="spellEnd"/>
          </w:p>
        </w:tc>
        <w:tc>
          <w:tcPr>
            <w:tcW w:w="1440" w:type="dxa"/>
          </w:tcPr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BE2C23" w:rsidP="00586B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BE2C23">
              <w:rPr>
                <w:rFonts w:ascii="Arial" w:hAnsi="Arial" w:cs="Arial"/>
                <w:sz w:val="20"/>
                <w:lang w:val="en-US"/>
              </w:rPr>
              <w:t>36,</w:t>
            </w:r>
            <w:r w:rsidR="00586BAB">
              <w:rPr>
                <w:rFonts w:ascii="Arial" w:hAnsi="Arial" w:cs="Arial"/>
                <w:sz w:val="20"/>
                <w:lang w:val="en-US"/>
              </w:rPr>
              <w:t>275</w:t>
            </w:r>
          </w:p>
        </w:tc>
        <w:tc>
          <w:tcPr>
            <w:tcW w:w="1447" w:type="dxa"/>
          </w:tcPr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BE2C23">
              <w:rPr>
                <w:rFonts w:ascii="Arial" w:hAnsi="Arial" w:cs="Arial"/>
                <w:sz w:val="20"/>
                <w:lang w:val="en-US"/>
              </w:rPr>
              <w:t>0.68</w:t>
            </w:r>
          </w:p>
        </w:tc>
        <w:tc>
          <w:tcPr>
            <w:tcW w:w="1512" w:type="dxa"/>
          </w:tcPr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7F49B5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BE2C23">
              <w:rPr>
                <w:rFonts w:ascii="Arial" w:hAnsi="Arial" w:cs="Arial"/>
                <w:sz w:val="20"/>
                <w:lang w:val="en-US"/>
              </w:rPr>
              <w:t>0.49</w:t>
            </w:r>
          </w:p>
        </w:tc>
        <w:tc>
          <w:tcPr>
            <w:tcW w:w="1186" w:type="dxa"/>
          </w:tcPr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0760EC" w:rsidP="00E033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0760EC" w:rsidRPr="00BE2C23" w:rsidRDefault="00BE2C23" w:rsidP="00586B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BE2C23">
              <w:rPr>
                <w:rFonts w:ascii="Arial" w:hAnsi="Arial" w:cs="Arial"/>
                <w:sz w:val="20"/>
                <w:lang w:val="en-US"/>
              </w:rPr>
              <w:t>7</w:t>
            </w:r>
            <w:r w:rsidR="00586BAB">
              <w:rPr>
                <w:rFonts w:ascii="Arial" w:hAnsi="Arial" w:cs="Arial"/>
                <w:sz w:val="20"/>
                <w:lang w:val="en-US"/>
              </w:rPr>
              <w:t>4</w:t>
            </w:r>
            <w:r w:rsidR="003C2281">
              <w:rPr>
                <w:rFonts w:ascii="Arial" w:hAnsi="Arial" w:cs="Arial"/>
                <w:sz w:val="20"/>
                <w:lang w:val="en-US"/>
              </w:rPr>
              <w:t>,</w:t>
            </w:r>
            <w:r w:rsidR="00586BAB">
              <w:rPr>
                <w:rFonts w:ascii="Arial" w:hAnsi="Arial" w:cs="Arial"/>
                <w:sz w:val="20"/>
                <w:lang w:val="en-US"/>
              </w:rPr>
              <w:t>396</w:t>
            </w:r>
          </w:p>
        </w:tc>
      </w:tr>
    </w:tbl>
    <w:p w:rsidR="005F3B13" w:rsidRPr="009E77E1" w:rsidRDefault="006A0F0F" w:rsidP="009E77E1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ICER, incremental cost-effectiveness ratio</w:t>
      </w:r>
    </w:p>
    <w:p w:rsidR="00CD6D58" w:rsidRDefault="00CD6D58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06835" w:rsidRPr="000837F0" w:rsidRDefault="00CA0652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8D05353" wp14:editId="6FD22C1B">
            <wp:extent cx="5562600" cy="305752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979CC" w:rsidRDefault="00D979CC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E359E" w:rsidRPr="009E77E1" w:rsidRDefault="005B65DA" w:rsidP="009E77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0652">
        <w:rPr>
          <w:rStyle w:val="Heading2Char"/>
        </w:rPr>
        <w:t>Figure C</w:t>
      </w:r>
      <w:bookmarkStart w:id="0" w:name="_GoBack"/>
      <w:bookmarkEnd w:id="0"/>
      <w:r w:rsidR="00234848" w:rsidRPr="00CA0652">
        <w:rPr>
          <w:rStyle w:val="Heading2Char"/>
        </w:rPr>
        <w:t>1</w:t>
      </w:r>
      <w:r w:rsidR="00D979CC" w:rsidRPr="00CA0652">
        <w:rPr>
          <w:rStyle w:val="Heading2Char"/>
        </w:rPr>
        <w:t>. Tornado diagram</w:t>
      </w:r>
      <w:r w:rsidR="00506835" w:rsidRPr="00CA0652">
        <w:rPr>
          <w:rStyle w:val="Heading2Char"/>
        </w:rPr>
        <w:t xml:space="preserve"> of the IC</w:t>
      </w:r>
      <w:r w:rsidR="00B777B8" w:rsidRPr="00CA0652">
        <w:rPr>
          <w:rStyle w:val="Heading2Char"/>
        </w:rPr>
        <w:t>E</w:t>
      </w:r>
      <w:r w:rsidR="00506835" w:rsidRPr="00CA0652">
        <w:rPr>
          <w:rStyle w:val="Heading2Char"/>
        </w:rPr>
        <w:t>R of</w:t>
      </w:r>
      <w:r w:rsidR="00D979CC" w:rsidRPr="00CA0652">
        <w:rPr>
          <w:rStyle w:val="Heading2Char"/>
        </w:rPr>
        <w:t xml:space="preserve"> </w:t>
      </w:r>
      <w:proofErr w:type="spellStart"/>
      <w:r w:rsidR="00D979CC" w:rsidRPr="00CA0652">
        <w:rPr>
          <w:rStyle w:val="Heading2Char"/>
        </w:rPr>
        <w:t>gefitinib</w:t>
      </w:r>
      <w:proofErr w:type="spellEnd"/>
      <w:r w:rsidR="00D979CC" w:rsidRPr="00CA0652">
        <w:rPr>
          <w:rStyle w:val="Heading2Char"/>
        </w:rPr>
        <w:t xml:space="preserve"> vs. </w:t>
      </w:r>
      <w:proofErr w:type="spellStart"/>
      <w:r w:rsidR="00506835" w:rsidRPr="00CA0652">
        <w:rPr>
          <w:rStyle w:val="Heading2Char"/>
        </w:rPr>
        <w:t>e</w:t>
      </w:r>
      <w:r w:rsidR="00D979CC" w:rsidRPr="00CA0652">
        <w:rPr>
          <w:rStyle w:val="Heading2Char"/>
        </w:rPr>
        <w:t>rlotinib</w:t>
      </w:r>
      <w:proofErr w:type="spellEnd"/>
    </w:p>
    <w:p w:rsidR="008605BE" w:rsidRDefault="00CA0652" w:rsidP="00512E6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8579C14" wp14:editId="09ECCB37">
            <wp:extent cx="5581650" cy="35147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E3976" w:rsidRPr="009E77E1" w:rsidRDefault="00813FD1" w:rsidP="009E77E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0652">
        <w:rPr>
          <w:rStyle w:val="Heading2Char"/>
        </w:rPr>
        <w:t xml:space="preserve">Figure </w:t>
      </w:r>
      <w:r w:rsidR="00CD6D58" w:rsidRPr="00CA0652">
        <w:rPr>
          <w:rStyle w:val="Heading2Char"/>
        </w:rPr>
        <w:t>C</w:t>
      </w:r>
      <w:r w:rsidR="000D2A37">
        <w:rPr>
          <w:rStyle w:val="Heading2Char"/>
        </w:rPr>
        <w:t>2</w:t>
      </w:r>
      <w:r w:rsidR="00D979CC" w:rsidRPr="00CA0652">
        <w:rPr>
          <w:rStyle w:val="Heading2Char"/>
        </w:rPr>
        <w:t xml:space="preserve">. Tornado diagram </w:t>
      </w:r>
      <w:r w:rsidRPr="00CA0652">
        <w:rPr>
          <w:rStyle w:val="Heading2Char"/>
        </w:rPr>
        <w:t>of the IC</w:t>
      </w:r>
      <w:r w:rsidR="00B777B8" w:rsidRPr="00CA0652">
        <w:rPr>
          <w:rStyle w:val="Heading2Char"/>
        </w:rPr>
        <w:t>E</w:t>
      </w:r>
      <w:r w:rsidRPr="00CA0652">
        <w:rPr>
          <w:rStyle w:val="Heading2Char"/>
        </w:rPr>
        <w:t xml:space="preserve">R of </w:t>
      </w:r>
      <w:proofErr w:type="spellStart"/>
      <w:r w:rsidR="00D979CC" w:rsidRPr="00CA0652">
        <w:rPr>
          <w:rStyle w:val="Heading2Char"/>
        </w:rPr>
        <w:t>a</w:t>
      </w:r>
      <w:r w:rsidR="00084C1D" w:rsidRPr="00CA0652">
        <w:rPr>
          <w:rStyle w:val="Heading2Char"/>
        </w:rPr>
        <w:t>fatinib</w:t>
      </w:r>
      <w:proofErr w:type="spellEnd"/>
      <w:r w:rsidR="00084C1D" w:rsidRPr="00CA0652">
        <w:rPr>
          <w:rStyle w:val="Heading2Char"/>
        </w:rPr>
        <w:t xml:space="preserve"> vs. </w:t>
      </w:r>
      <w:proofErr w:type="spellStart"/>
      <w:r w:rsidR="00B777B8" w:rsidRPr="00CA0652">
        <w:rPr>
          <w:rStyle w:val="Heading2Char"/>
        </w:rPr>
        <w:t>erlotinib</w:t>
      </w:r>
      <w:proofErr w:type="spellEnd"/>
    </w:p>
    <w:p w:rsidR="00D979CC" w:rsidRPr="00084C1D" w:rsidRDefault="00D979CC" w:rsidP="00D979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05D97" w:rsidRDefault="00605D97"/>
    <w:sectPr w:rsidR="00605D97" w:rsidSect="00E0330D">
      <w:headerReference w:type="default" r:id="rId8"/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4633" w:rsidRDefault="00F84633">
      <w:pPr>
        <w:spacing w:after="0" w:line="240" w:lineRule="auto"/>
      </w:pPr>
      <w:r>
        <w:separator/>
      </w:r>
    </w:p>
  </w:endnote>
  <w:endnote w:type="continuationSeparator" w:id="0">
    <w:p w:rsidR="00F84633" w:rsidRDefault="00F846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452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2E6A" w:rsidRDefault="00DF7864">
        <w:pPr>
          <w:pStyle w:val="Footer"/>
          <w:jc w:val="center"/>
        </w:pPr>
        <w:r>
          <w:fldChar w:fldCharType="begin"/>
        </w:r>
        <w:r w:rsidR="00512E6A">
          <w:instrText xml:space="preserve"> PAGE   \* MERGEFORMAT </w:instrText>
        </w:r>
        <w:r>
          <w:fldChar w:fldCharType="separate"/>
        </w:r>
        <w:r w:rsidR="000D2A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330D" w:rsidRDefault="00E033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4633" w:rsidRDefault="00F84633">
      <w:pPr>
        <w:spacing w:after="0" w:line="240" w:lineRule="auto"/>
      </w:pPr>
      <w:r>
        <w:separator/>
      </w:r>
    </w:p>
  </w:footnote>
  <w:footnote w:type="continuationSeparator" w:id="0">
    <w:p w:rsidR="00F84633" w:rsidRDefault="00F846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111941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12E6A" w:rsidRDefault="00512E6A">
        <w:pPr>
          <w:pStyle w:val="Header"/>
          <w:jc w:val="right"/>
          <w:rPr>
            <w:noProof/>
          </w:rPr>
        </w:pPr>
      </w:p>
      <w:p w:rsidR="00E0330D" w:rsidRDefault="00F84633">
        <w:pPr>
          <w:pStyle w:val="Header"/>
          <w:jc w:val="right"/>
        </w:pPr>
      </w:p>
    </w:sdtContent>
  </w:sdt>
  <w:p w:rsidR="00E0330D" w:rsidRDefault="00E033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9CC"/>
    <w:rsid w:val="00014044"/>
    <w:rsid w:val="000214D8"/>
    <w:rsid w:val="00026461"/>
    <w:rsid w:val="00036AD4"/>
    <w:rsid w:val="00045743"/>
    <w:rsid w:val="00054CF0"/>
    <w:rsid w:val="00061DA5"/>
    <w:rsid w:val="000760EC"/>
    <w:rsid w:val="00081EC9"/>
    <w:rsid w:val="00084C1D"/>
    <w:rsid w:val="000A5826"/>
    <w:rsid w:val="000C4968"/>
    <w:rsid w:val="000D0864"/>
    <w:rsid w:val="000D2A37"/>
    <w:rsid w:val="000D397C"/>
    <w:rsid w:val="000E2880"/>
    <w:rsid w:val="000E7F26"/>
    <w:rsid w:val="000F2A35"/>
    <w:rsid w:val="001160AC"/>
    <w:rsid w:val="001176A9"/>
    <w:rsid w:val="00124723"/>
    <w:rsid w:val="00125131"/>
    <w:rsid w:val="00132660"/>
    <w:rsid w:val="001403E8"/>
    <w:rsid w:val="00140545"/>
    <w:rsid w:val="00151D19"/>
    <w:rsid w:val="00187DE7"/>
    <w:rsid w:val="00194621"/>
    <w:rsid w:val="001B061F"/>
    <w:rsid w:val="001B08B8"/>
    <w:rsid w:val="001B2FD4"/>
    <w:rsid w:val="001C2056"/>
    <w:rsid w:val="001C45A2"/>
    <w:rsid w:val="001D1673"/>
    <w:rsid w:val="001E4032"/>
    <w:rsid w:val="002046C0"/>
    <w:rsid w:val="00210C90"/>
    <w:rsid w:val="00234848"/>
    <w:rsid w:val="00234D8F"/>
    <w:rsid w:val="00234DE9"/>
    <w:rsid w:val="00244511"/>
    <w:rsid w:val="00245E56"/>
    <w:rsid w:val="0025342A"/>
    <w:rsid w:val="002569FA"/>
    <w:rsid w:val="0026345C"/>
    <w:rsid w:val="00266CC0"/>
    <w:rsid w:val="0026708A"/>
    <w:rsid w:val="002847BC"/>
    <w:rsid w:val="002B1C46"/>
    <w:rsid w:val="002B257B"/>
    <w:rsid w:val="002C27D6"/>
    <w:rsid w:val="002C5A71"/>
    <w:rsid w:val="002C6F03"/>
    <w:rsid w:val="002E288E"/>
    <w:rsid w:val="002E2A2A"/>
    <w:rsid w:val="002E76D0"/>
    <w:rsid w:val="002F6084"/>
    <w:rsid w:val="003061F9"/>
    <w:rsid w:val="003108BA"/>
    <w:rsid w:val="00314551"/>
    <w:rsid w:val="00317122"/>
    <w:rsid w:val="003173B3"/>
    <w:rsid w:val="0032375C"/>
    <w:rsid w:val="00342CC2"/>
    <w:rsid w:val="003540A6"/>
    <w:rsid w:val="00354B37"/>
    <w:rsid w:val="003613F0"/>
    <w:rsid w:val="0036246D"/>
    <w:rsid w:val="00371B26"/>
    <w:rsid w:val="0038715D"/>
    <w:rsid w:val="00394B60"/>
    <w:rsid w:val="00397368"/>
    <w:rsid w:val="003A287D"/>
    <w:rsid w:val="003B5F8D"/>
    <w:rsid w:val="003B6D52"/>
    <w:rsid w:val="003C2281"/>
    <w:rsid w:val="003D7DAD"/>
    <w:rsid w:val="003E5010"/>
    <w:rsid w:val="003E6FCD"/>
    <w:rsid w:val="003F1E15"/>
    <w:rsid w:val="003F3EC1"/>
    <w:rsid w:val="003F698A"/>
    <w:rsid w:val="003F7950"/>
    <w:rsid w:val="00403547"/>
    <w:rsid w:val="00412CBA"/>
    <w:rsid w:val="0041372B"/>
    <w:rsid w:val="00417A31"/>
    <w:rsid w:val="004220AC"/>
    <w:rsid w:val="00447AE9"/>
    <w:rsid w:val="00466A6C"/>
    <w:rsid w:val="00471754"/>
    <w:rsid w:val="00473A08"/>
    <w:rsid w:val="0048068B"/>
    <w:rsid w:val="00484984"/>
    <w:rsid w:val="00497AC1"/>
    <w:rsid w:val="004A0387"/>
    <w:rsid w:val="004A0823"/>
    <w:rsid w:val="004A2646"/>
    <w:rsid w:val="004B6077"/>
    <w:rsid w:val="004C60DB"/>
    <w:rsid w:val="004C7ABA"/>
    <w:rsid w:val="004E269E"/>
    <w:rsid w:val="004E4E51"/>
    <w:rsid w:val="004F1321"/>
    <w:rsid w:val="004F151C"/>
    <w:rsid w:val="00506835"/>
    <w:rsid w:val="00511FEC"/>
    <w:rsid w:val="00512E6A"/>
    <w:rsid w:val="00516B08"/>
    <w:rsid w:val="0052636A"/>
    <w:rsid w:val="00527A5C"/>
    <w:rsid w:val="00537F1F"/>
    <w:rsid w:val="00562105"/>
    <w:rsid w:val="00565FE7"/>
    <w:rsid w:val="00567CE1"/>
    <w:rsid w:val="00572733"/>
    <w:rsid w:val="00586BAB"/>
    <w:rsid w:val="00587129"/>
    <w:rsid w:val="00596C21"/>
    <w:rsid w:val="005A142D"/>
    <w:rsid w:val="005B3EF0"/>
    <w:rsid w:val="005B65DA"/>
    <w:rsid w:val="005C2714"/>
    <w:rsid w:val="005C7E80"/>
    <w:rsid w:val="005E12FB"/>
    <w:rsid w:val="005E27FE"/>
    <w:rsid w:val="005F3B13"/>
    <w:rsid w:val="006022B2"/>
    <w:rsid w:val="00605D97"/>
    <w:rsid w:val="00610F71"/>
    <w:rsid w:val="00611214"/>
    <w:rsid w:val="00621891"/>
    <w:rsid w:val="0063367E"/>
    <w:rsid w:val="00640516"/>
    <w:rsid w:val="00643C06"/>
    <w:rsid w:val="006520BC"/>
    <w:rsid w:val="00652EBC"/>
    <w:rsid w:val="00660124"/>
    <w:rsid w:val="0066618A"/>
    <w:rsid w:val="00666284"/>
    <w:rsid w:val="0069133A"/>
    <w:rsid w:val="00696A2E"/>
    <w:rsid w:val="006A0F0F"/>
    <w:rsid w:val="006C6AA0"/>
    <w:rsid w:val="006C79FE"/>
    <w:rsid w:val="006D2E71"/>
    <w:rsid w:val="006D2F1A"/>
    <w:rsid w:val="006D7CBB"/>
    <w:rsid w:val="006D7F68"/>
    <w:rsid w:val="006E5216"/>
    <w:rsid w:val="006E76AF"/>
    <w:rsid w:val="006E7DC9"/>
    <w:rsid w:val="006F58D2"/>
    <w:rsid w:val="007066DD"/>
    <w:rsid w:val="00714D72"/>
    <w:rsid w:val="0072098E"/>
    <w:rsid w:val="00722368"/>
    <w:rsid w:val="00734762"/>
    <w:rsid w:val="00735004"/>
    <w:rsid w:val="0078134E"/>
    <w:rsid w:val="0078349E"/>
    <w:rsid w:val="0079213C"/>
    <w:rsid w:val="007A45DA"/>
    <w:rsid w:val="007B0157"/>
    <w:rsid w:val="007D114E"/>
    <w:rsid w:val="007D237B"/>
    <w:rsid w:val="007D56E4"/>
    <w:rsid w:val="007D5B8C"/>
    <w:rsid w:val="007E08D4"/>
    <w:rsid w:val="007F49B5"/>
    <w:rsid w:val="008039E6"/>
    <w:rsid w:val="00810F85"/>
    <w:rsid w:val="00813FD1"/>
    <w:rsid w:val="00821789"/>
    <w:rsid w:val="008238B4"/>
    <w:rsid w:val="0082509C"/>
    <w:rsid w:val="008355D3"/>
    <w:rsid w:val="008357F8"/>
    <w:rsid w:val="00857610"/>
    <w:rsid w:val="0086037D"/>
    <w:rsid w:val="008605BE"/>
    <w:rsid w:val="00867437"/>
    <w:rsid w:val="00877143"/>
    <w:rsid w:val="00881EFE"/>
    <w:rsid w:val="0088436F"/>
    <w:rsid w:val="00885EF8"/>
    <w:rsid w:val="00886D66"/>
    <w:rsid w:val="008C1B2D"/>
    <w:rsid w:val="008C2DD2"/>
    <w:rsid w:val="008D1B36"/>
    <w:rsid w:val="008E0470"/>
    <w:rsid w:val="008F001C"/>
    <w:rsid w:val="008F013D"/>
    <w:rsid w:val="008F4904"/>
    <w:rsid w:val="00900E05"/>
    <w:rsid w:val="0091556D"/>
    <w:rsid w:val="009241BA"/>
    <w:rsid w:val="009401F8"/>
    <w:rsid w:val="0094485A"/>
    <w:rsid w:val="00952368"/>
    <w:rsid w:val="00962B83"/>
    <w:rsid w:val="0097404C"/>
    <w:rsid w:val="009A585B"/>
    <w:rsid w:val="009B1099"/>
    <w:rsid w:val="009B62DC"/>
    <w:rsid w:val="009B7468"/>
    <w:rsid w:val="009C1548"/>
    <w:rsid w:val="009C222F"/>
    <w:rsid w:val="009C545A"/>
    <w:rsid w:val="009C6AEB"/>
    <w:rsid w:val="009D2687"/>
    <w:rsid w:val="009D6F2F"/>
    <w:rsid w:val="009D72FF"/>
    <w:rsid w:val="009E0C37"/>
    <w:rsid w:val="009E1C6D"/>
    <w:rsid w:val="009E359E"/>
    <w:rsid w:val="009E77E1"/>
    <w:rsid w:val="009F0C02"/>
    <w:rsid w:val="009F6CD2"/>
    <w:rsid w:val="00A037B9"/>
    <w:rsid w:val="00A07033"/>
    <w:rsid w:val="00A15FAA"/>
    <w:rsid w:val="00A345E5"/>
    <w:rsid w:val="00A37DA9"/>
    <w:rsid w:val="00A41135"/>
    <w:rsid w:val="00A43E6B"/>
    <w:rsid w:val="00A4764F"/>
    <w:rsid w:val="00A61B57"/>
    <w:rsid w:val="00A639A9"/>
    <w:rsid w:val="00A64C22"/>
    <w:rsid w:val="00A718D0"/>
    <w:rsid w:val="00A85A05"/>
    <w:rsid w:val="00A8625D"/>
    <w:rsid w:val="00AB20DE"/>
    <w:rsid w:val="00AB4CF4"/>
    <w:rsid w:val="00AC4431"/>
    <w:rsid w:val="00AC6334"/>
    <w:rsid w:val="00AD3076"/>
    <w:rsid w:val="00AE6EB0"/>
    <w:rsid w:val="00AE7FA2"/>
    <w:rsid w:val="00AF45B9"/>
    <w:rsid w:val="00B11D22"/>
    <w:rsid w:val="00B12D56"/>
    <w:rsid w:val="00B270F4"/>
    <w:rsid w:val="00B51621"/>
    <w:rsid w:val="00B70F7E"/>
    <w:rsid w:val="00B744E8"/>
    <w:rsid w:val="00B777B8"/>
    <w:rsid w:val="00B80ECF"/>
    <w:rsid w:val="00B93392"/>
    <w:rsid w:val="00B95D51"/>
    <w:rsid w:val="00BA256B"/>
    <w:rsid w:val="00BA658C"/>
    <w:rsid w:val="00BD6A11"/>
    <w:rsid w:val="00BD7578"/>
    <w:rsid w:val="00BE2C23"/>
    <w:rsid w:val="00BE2E12"/>
    <w:rsid w:val="00BE3976"/>
    <w:rsid w:val="00BE6A76"/>
    <w:rsid w:val="00BF7ED9"/>
    <w:rsid w:val="00C02CCC"/>
    <w:rsid w:val="00C14DCD"/>
    <w:rsid w:val="00C21762"/>
    <w:rsid w:val="00C27185"/>
    <w:rsid w:val="00C31D14"/>
    <w:rsid w:val="00C37D69"/>
    <w:rsid w:val="00C4439F"/>
    <w:rsid w:val="00C465EA"/>
    <w:rsid w:val="00C5079F"/>
    <w:rsid w:val="00C52247"/>
    <w:rsid w:val="00C55E12"/>
    <w:rsid w:val="00C72E83"/>
    <w:rsid w:val="00C7445B"/>
    <w:rsid w:val="00C76A64"/>
    <w:rsid w:val="00C8159F"/>
    <w:rsid w:val="00C86DF2"/>
    <w:rsid w:val="00C94BD9"/>
    <w:rsid w:val="00CA0652"/>
    <w:rsid w:val="00CA464F"/>
    <w:rsid w:val="00CA731C"/>
    <w:rsid w:val="00CB5058"/>
    <w:rsid w:val="00CC2308"/>
    <w:rsid w:val="00CC2AF7"/>
    <w:rsid w:val="00CC7382"/>
    <w:rsid w:val="00CD6254"/>
    <w:rsid w:val="00CD6D58"/>
    <w:rsid w:val="00CE755D"/>
    <w:rsid w:val="00CF3D5D"/>
    <w:rsid w:val="00D049BF"/>
    <w:rsid w:val="00D239DF"/>
    <w:rsid w:val="00D23E4A"/>
    <w:rsid w:val="00D459CF"/>
    <w:rsid w:val="00D63F03"/>
    <w:rsid w:val="00D6762E"/>
    <w:rsid w:val="00D714EB"/>
    <w:rsid w:val="00D75DA9"/>
    <w:rsid w:val="00D76113"/>
    <w:rsid w:val="00D7703C"/>
    <w:rsid w:val="00D979CC"/>
    <w:rsid w:val="00DB1805"/>
    <w:rsid w:val="00DB28C2"/>
    <w:rsid w:val="00DB360E"/>
    <w:rsid w:val="00DD4BF1"/>
    <w:rsid w:val="00DD75B9"/>
    <w:rsid w:val="00DE75BE"/>
    <w:rsid w:val="00DF7864"/>
    <w:rsid w:val="00E0330D"/>
    <w:rsid w:val="00E044AF"/>
    <w:rsid w:val="00E212B8"/>
    <w:rsid w:val="00E6066F"/>
    <w:rsid w:val="00E66A82"/>
    <w:rsid w:val="00E7212E"/>
    <w:rsid w:val="00E75835"/>
    <w:rsid w:val="00E90A8C"/>
    <w:rsid w:val="00E97ADD"/>
    <w:rsid w:val="00EB0003"/>
    <w:rsid w:val="00EB45C5"/>
    <w:rsid w:val="00EB59F7"/>
    <w:rsid w:val="00EC2603"/>
    <w:rsid w:val="00EC5F05"/>
    <w:rsid w:val="00EE32B1"/>
    <w:rsid w:val="00EF0C1E"/>
    <w:rsid w:val="00EF2132"/>
    <w:rsid w:val="00EF3277"/>
    <w:rsid w:val="00F37F73"/>
    <w:rsid w:val="00F53EF7"/>
    <w:rsid w:val="00F5790F"/>
    <w:rsid w:val="00F72E79"/>
    <w:rsid w:val="00F73E80"/>
    <w:rsid w:val="00F7436B"/>
    <w:rsid w:val="00F75C4C"/>
    <w:rsid w:val="00F84633"/>
    <w:rsid w:val="00F916D7"/>
    <w:rsid w:val="00F96CDC"/>
    <w:rsid w:val="00F96EE6"/>
    <w:rsid w:val="00FA1C8C"/>
    <w:rsid w:val="00FB4B67"/>
    <w:rsid w:val="00FC01FD"/>
    <w:rsid w:val="00FC0BA5"/>
    <w:rsid w:val="00FC45C1"/>
    <w:rsid w:val="00FD6719"/>
    <w:rsid w:val="00FE0308"/>
    <w:rsid w:val="00FE1E90"/>
    <w:rsid w:val="00FE5EC9"/>
    <w:rsid w:val="00FF0280"/>
    <w:rsid w:val="00FF0328"/>
    <w:rsid w:val="00FF0EDC"/>
    <w:rsid w:val="00FF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859ABF-E46E-4278-9EA8-81E1FE541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9CC"/>
  </w:style>
  <w:style w:type="paragraph" w:styleId="Heading1">
    <w:name w:val="heading 1"/>
    <w:basedOn w:val="Normal"/>
    <w:next w:val="Normal"/>
    <w:link w:val="Heading1Char"/>
    <w:uiPriority w:val="9"/>
    <w:qFormat/>
    <w:rsid w:val="00512E6A"/>
    <w:pPr>
      <w:spacing w:after="0" w:line="240" w:lineRule="auto"/>
      <w:outlineLvl w:val="0"/>
    </w:pPr>
    <w:rPr>
      <w:rFonts w:ascii="Times New Roman" w:hAnsi="Times New Roman" w:cs="Times New Roman"/>
      <w:b/>
      <w:sz w:val="28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E6A"/>
    <w:pPr>
      <w:spacing w:after="0" w:line="240" w:lineRule="auto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9CC"/>
  </w:style>
  <w:style w:type="paragraph" w:styleId="Footer">
    <w:name w:val="footer"/>
    <w:basedOn w:val="Normal"/>
    <w:link w:val="FooterChar"/>
    <w:uiPriority w:val="99"/>
    <w:unhideWhenUsed/>
    <w:rsid w:val="00D979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9CC"/>
  </w:style>
  <w:style w:type="table" w:styleId="TableGrid">
    <w:name w:val="Table Grid"/>
    <w:basedOn w:val="TableNormal"/>
    <w:uiPriority w:val="39"/>
    <w:rsid w:val="00AB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AB20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B20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2E6A"/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12E6A"/>
    <w:rPr>
      <w:rFonts w:ascii="Times New Roman" w:hAnsi="Times New Roman" w:cs="Times New Roman"/>
      <w:b/>
      <w:sz w:val="24"/>
      <w:szCs w:val="24"/>
      <w:lang w:val="en-US"/>
    </w:rPr>
  </w:style>
  <w:style w:type="table" w:customStyle="1" w:styleId="PlainTable211">
    <w:name w:val="Plain Table 211"/>
    <w:basedOn w:val="TableNormal"/>
    <w:uiPriority w:val="42"/>
    <w:rsid w:val="00B777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1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3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682mho\Dropbox\Werk\PhD%20projecten\Paper%20TKI%20model\Models\Markov%20model_All%20TKIs_V3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52682mho\Dropbox\Werk\PhD%20projecten\Paper%20TKI%20model\Models\Markov%20model_All%20TKIs_V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ICUR (€) value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4F81BD"/>
            </a:solidFill>
            <a:ln w="25400">
              <a:noFill/>
            </a:ln>
          </c:spPr>
          <c:invertIfNegative val="0"/>
          <c:cat>
            <c:strRef>
              <c:f>'Results DSA'!$K$68:$K$76</c:f>
              <c:strCache>
                <c:ptCount val="9"/>
                <c:pt idx="0">
                  <c:v>Utility PF</c:v>
                </c:pt>
                <c:pt idx="1">
                  <c:v>Utility AP</c:v>
                </c:pt>
                <c:pt idx="2">
                  <c:v>Proportions 2nd-line treatment</c:v>
                </c:pt>
                <c:pt idx="3">
                  <c:v>Costs best supportive care</c:v>
                </c:pt>
                <c:pt idx="4">
                  <c:v>Costs BSC</c:v>
                </c:pt>
                <c:pt idx="5">
                  <c:v>Costs tumour assessment</c:v>
                </c:pt>
                <c:pt idx="6">
                  <c:v>Costs adverse events</c:v>
                </c:pt>
                <c:pt idx="7">
                  <c:v>Costs outpatient</c:v>
                </c:pt>
                <c:pt idx="8">
                  <c:v>Probabilities adverse events</c:v>
                </c:pt>
              </c:strCache>
            </c:strRef>
          </c:cat>
          <c:val>
            <c:numRef>
              <c:f>'Results DSA'!$L$68:$L$76</c:f>
              <c:numCache>
                <c:formatCode>General</c:formatCode>
                <c:ptCount val="9"/>
              </c:numCache>
            </c:numRef>
          </c:val>
        </c:ser>
        <c:ser>
          <c:idx val="1"/>
          <c:order val="1"/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Results DSA'!$K$68:$K$76</c:f>
              <c:strCache>
                <c:ptCount val="9"/>
                <c:pt idx="0">
                  <c:v>Utility PF</c:v>
                </c:pt>
                <c:pt idx="1">
                  <c:v>Utility AP</c:v>
                </c:pt>
                <c:pt idx="2">
                  <c:v>Proportions 2nd-line treatment</c:v>
                </c:pt>
                <c:pt idx="3">
                  <c:v>Costs best supportive care</c:v>
                </c:pt>
                <c:pt idx="4">
                  <c:v>Costs BSC</c:v>
                </c:pt>
                <c:pt idx="5">
                  <c:v>Costs tumour assessment</c:v>
                </c:pt>
                <c:pt idx="6">
                  <c:v>Costs adverse events</c:v>
                </c:pt>
                <c:pt idx="7">
                  <c:v>Costs outpatient</c:v>
                </c:pt>
                <c:pt idx="8">
                  <c:v>Probabilities adverse events</c:v>
                </c:pt>
              </c:strCache>
            </c:strRef>
          </c:cat>
          <c:val>
            <c:numRef>
              <c:f>'Results DSA'!$M$68:$M$76</c:f>
              <c:numCache>
                <c:formatCode>_-"€"\ * #,##0_-;_-"€"\ * #,##0\-;_-"€"\ * "-"??_-;_-@_-</c:formatCode>
                <c:ptCount val="9"/>
                <c:pt idx="0">
                  <c:v>-79027</c:v>
                </c:pt>
                <c:pt idx="1">
                  <c:v>-61539</c:v>
                </c:pt>
                <c:pt idx="2">
                  <c:v>-64445</c:v>
                </c:pt>
                <c:pt idx="3">
                  <c:v>-65780</c:v>
                </c:pt>
                <c:pt idx="4">
                  <c:v>-66566</c:v>
                </c:pt>
                <c:pt idx="5">
                  <c:v>-70128</c:v>
                </c:pt>
                <c:pt idx="6">
                  <c:v>-67809</c:v>
                </c:pt>
                <c:pt idx="7">
                  <c:v>-69194</c:v>
                </c:pt>
                <c:pt idx="8">
                  <c:v>-67901</c:v>
                </c:pt>
              </c:numCache>
            </c:numRef>
          </c:val>
        </c:ser>
        <c:ser>
          <c:idx val="2"/>
          <c:order val="2"/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esults DSA'!$K$68:$K$76</c:f>
              <c:strCache>
                <c:ptCount val="9"/>
                <c:pt idx="0">
                  <c:v>Utility PF</c:v>
                </c:pt>
                <c:pt idx="1">
                  <c:v>Utility AP</c:v>
                </c:pt>
                <c:pt idx="2">
                  <c:v>Proportions 2nd-line treatment</c:v>
                </c:pt>
                <c:pt idx="3">
                  <c:v>Costs best supportive care</c:v>
                </c:pt>
                <c:pt idx="4">
                  <c:v>Costs BSC</c:v>
                </c:pt>
                <c:pt idx="5">
                  <c:v>Costs tumour assessment</c:v>
                </c:pt>
                <c:pt idx="6">
                  <c:v>Costs adverse events</c:v>
                </c:pt>
                <c:pt idx="7">
                  <c:v>Costs outpatient</c:v>
                </c:pt>
                <c:pt idx="8">
                  <c:v>Probabilities adverse events</c:v>
                </c:pt>
              </c:strCache>
            </c:strRef>
          </c:cat>
          <c:val>
            <c:numRef>
              <c:f>'Results DSA'!$N$68:$N$76</c:f>
              <c:numCache>
                <c:formatCode>_-"€"\ * #,##0_-;_-"€"\ * #,##0\-;_-"€"\ * "-"??_-;_-@_-</c:formatCode>
                <c:ptCount val="9"/>
                <c:pt idx="0">
                  <c:v>-52785</c:v>
                </c:pt>
                <c:pt idx="1">
                  <c:v>-77344</c:v>
                </c:pt>
                <c:pt idx="2">
                  <c:v>-72645</c:v>
                </c:pt>
                <c:pt idx="3">
                  <c:v>-71305</c:v>
                </c:pt>
                <c:pt idx="4">
                  <c:v>-70519</c:v>
                </c:pt>
                <c:pt idx="5">
                  <c:v>-66957</c:v>
                </c:pt>
                <c:pt idx="6">
                  <c:v>-69081</c:v>
                </c:pt>
                <c:pt idx="7">
                  <c:v>-67891</c:v>
                </c:pt>
                <c:pt idx="8">
                  <c:v>-692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974536904"/>
        <c:axId val="974537296"/>
      </c:barChart>
      <c:catAx>
        <c:axId val="97453690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4537296"/>
        <c:crossesAt val="-68542"/>
        <c:auto val="1"/>
        <c:lblAlgn val="ctr"/>
        <c:lblOffset val="100"/>
        <c:noMultiLvlLbl val="0"/>
      </c:catAx>
      <c:valAx>
        <c:axId val="974537296"/>
        <c:scaling>
          <c:orientation val="minMax"/>
          <c:max val="-5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453690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ICUR (€) value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4F81BD"/>
            </a:solidFill>
            <a:ln w="25400">
              <a:noFill/>
            </a:ln>
          </c:spPr>
          <c:invertIfNegative val="0"/>
          <c:cat>
            <c:strRef>
              <c:f>'Results DSA'!$K$6:$K$11</c:f>
              <c:strCache>
                <c:ptCount val="6"/>
                <c:pt idx="0">
                  <c:v>Utility after progression </c:v>
                </c:pt>
                <c:pt idx="1">
                  <c:v>Costs best supportive care</c:v>
                </c:pt>
                <c:pt idx="2">
                  <c:v>Utility third-line</c:v>
                </c:pt>
                <c:pt idx="3">
                  <c:v>Proportions 2nd-line treatment</c:v>
                </c:pt>
                <c:pt idx="4">
                  <c:v>Probabilities adverse events</c:v>
                </c:pt>
                <c:pt idx="5">
                  <c:v>Costs adverse events</c:v>
                </c:pt>
              </c:strCache>
            </c:strRef>
          </c:cat>
          <c:val>
            <c:numRef>
              <c:f>'Results DSA'!$L$6:$L$11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esults DSA'!$K$6:$K$11</c:f>
              <c:strCache>
                <c:ptCount val="6"/>
                <c:pt idx="0">
                  <c:v>Utility after progression </c:v>
                </c:pt>
                <c:pt idx="1">
                  <c:v>Costs best supportive care</c:v>
                </c:pt>
                <c:pt idx="2">
                  <c:v>Utility third-line</c:v>
                </c:pt>
                <c:pt idx="3">
                  <c:v>Proportions 2nd-line treatment</c:v>
                </c:pt>
                <c:pt idx="4">
                  <c:v>Probabilities adverse events</c:v>
                </c:pt>
                <c:pt idx="5">
                  <c:v>Costs adverse events</c:v>
                </c:pt>
              </c:strCache>
            </c:strRef>
          </c:cat>
          <c:val>
            <c:numRef>
              <c:f>'Results DSA'!$M$6:$M$11</c:f>
              <c:numCache>
                <c:formatCode>_-"€"\ * #,##0_-;_-"€"\ * #,##0\-;_-"€"\ * "-"??_-;_-@_-</c:formatCode>
                <c:ptCount val="6"/>
                <c:pt idx="0">
                  <c:v>46112</c:v>
                </c:pt>
                <c:pt idx="1">
                  <c:v>38661</c:v>
                </c:pt>
                <c:pt idx="2">
                  <c:v>43582</c:v>
                </c:pt>
                <c:pt idx="3">
                  <c:v>40140</c:v>
                </c:pt>
                <c:pt idx="4">
                  <c:v>40841</c:v>
                </c:pt>
                <c:pt idx="5">
                  <c:v>40769</c:v>
                </c:pt>
              </c:numCache>
            </c:numRef>
          </c:val>
        </c:ser>
        <c:ser>
          <c:idx val="2"/>
          <c:order val="2"/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Results DSA'!$K$6:$K$11</c:f>
              <c:strCache>
                <c:ptCount val="6"/>
                <c:pt idx="0">
                  <c:v>Utility after progression </c:v>
                </c:pt>
                <c:pt idx="1">
                  <c:v>Costs best supportive care</c:v>
                </c:pt>
                <c:pt idx="2">
                  <c:v>Utility third-line</c:v>
                </c:pt>
                <c:pt idx="3">
                  <c:v>Proportions 2nd-line treatment</c:v>
                </c:pt>
                <c:pt idx="4">
                  <c:v>Probabilities adverse events</c:v>
                </c:pt>
                <c:pt idx="5">
                  <c:v>Costs adverse events</c:v>
                </c:pt>
              </c:strCache>
            </c:strRef>
          </c:cat>
          <c:val>
            <c:numRef>
              <c:f>'Results DSA'!$N$6:$N$11</c:f>
              <c:numCache>
                <c:formatCode>_-"€"\ * #,##0_-;_-"€"\ * #,##0\-;_-"€"\ * "-"??_-;_-@_-</c:formatCode>
                <c:ptCount val="6"/>
                <c:pt idx="0">
                  <c:v>37733</c:v>
                </c:pt>
                <c:pt idx="1">
                  <c:v>44347</c:v>
                </c:pt>
                <c:pt idx="2">
                  <c:v>39754</c:v>
                </c:pt>
                <c:pt idx="3">
                  <c:v>42870</c:v>
                </c:pt>
                <c:pt idx="4">
                  <c:v>42172</c:v>
                </c:pt>
                <c:pt idx="5">
                  <c:v>420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974538472"/>
        <c:axId val="974538864"/>
      </c:barChart>
      <c:catAx>
        <c:axId val="97453847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4538864"/>
        <c:crossesAt val="41504"/>
        <c:auto val="1"/>
        <c:lblAlgn val="ctr"/>
        <c:lblOffset val="100"/>
        <c:noMultiLvlLbl val="0"/>
      </c:catAx>
      <c:valAx>
        <c:axId val="974538864"/>
        <c:scaling>
          <c:orientation val="minMax"/>
          <c:min val="300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333333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74538472"/>
        <c:crosses val="autoZero"/>
        <c:crossBetween val="between"/>
        <c:majorUnit val="500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3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UR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cha Holleman</dc:creator>
  <cp:keywords/>
  <dc:description/>
  <cp:lastModifiedBy>Marscha Holleman</cp:lastModifiedBy>
  <cp:revision>14</cp:revision>
  <dcterms:created xsi:type="dcterms:W3CDTF">2018-09-18T07:51:00Z</dcterms:created>
  <dcterms:modified xsi:type="dcterms:W3CDTF">2019-02-01T13:38:00Z</dcterms:modified>
</cp:coreProperties>
</file>